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46274118" w:rsidR="00BB3F47" w:rsidRPr="00C47A0B" w:rsidRDefault="00C47A0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4703299C" w:rsidR="00BB3F47" w:rsidRPr="00C47A0B" w:rsidRDefault="00C47A0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5F601791" w:rsidR="00BB3F47" w:rsidRPr="00C47A0B" w:rsidRDefault="00C47A0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047503F9" w:rsidR="00BB3F47" w:rsidRPr="00C47A0B" w:rsidRDefault="00C47A0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18262952" w:rsidR="00BB3F47" w:rsidRPr="00C47A0B" w:rsidRDefault="00C47A0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742FA132" w:rsidR="00BB3F47" w:rsidRPr="00C47A0B" w:rsidRDefault="00C47A0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  <w:r>
              <w:rPr>
                <w:rFonts w:ascii="Arial" w:hAnsi="Arial" w:cs="Arial"/>
                <w:lang w:eastAsia="zh-CN"/>
              </w:rPr>
              <w:t>-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0FE83F4A" w:rsidR="00BB3F47" w:rsidRPr="00C47A0B" w:rsidRDefault="00C47A0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5BD0C5DC" w:rsidR="00BB3F47" w:rsidRPr="00C47A0B" w:rsidRDefault="00C47A0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OLE_LINK2"/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  <w:bookmarkEnd w:id="0"/>
          </w:p>
        </w:tc>
        <w:tc>
          <w:tcPr>
            <w:tcW w:w="850" w:type="dxa"/>
            <w:shd w:val="clear" w:color="auto" w:fill="auto"/>
          </w:tcPr>
          <w:p w14:paraId="5CC4A325" w14:textId="1432CDF9" w:rsidR="00BB3F47" w:rsidRPr="004943CB" w:rsidRDefault="004943C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7CB0DC44" w:rsidR="00BB3F47" w:rsidRPr="004943CB" w:rsidRDefault="004943C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  <w:r>
              <w:rPr>
                <w:rFonts w:ascii="Arial" w:hAnsi="Arial" w:cs="Arial"/>
                <w:lang w:eastAsia="zh-CN"/>
              </w:rPr>
              <w:t>-4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473812E" w:rsidR="00BB3F47" w:rsidRPr="004943CB" w:rsidRDefault="004943C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  <w:r>
              <w:rPr>
                <w:rFonts w:ascii="Arial" w:hAnsi="Arial" w:cs="Arial"/>
                <w:lang w:eastAsia="zh-CN"/>
              </w:rPr>
              <w:t>-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50D27597" w:rsidR="00BB3F47" w:rsidRPr="004943CB" w:rsidRDefault="004943C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  <w:r>
              <w:rPr>
                <w:rFonts w:ascii="Arial" w:hAnsi="Arial" w:cs="Arial"/>
                <w:lang w:eastAsia="zh-CN"/>
              </w:rPr>
              <w:t>-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2B9ADB64" w:rsidR="00BB3F47" w:rsidRPr="004943CB" w:rsidRDefault="004943C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  <w:r>
              <w:rPr>
                <w:rFonts w:ascii="Arial" w:hAnsi="Arial" w:cs="Arial"/>
                <w:lang w:eastAsia="zh-CN"/>
              </w:rPr>
              <w:t>-4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2EC76A6A" w:rsidR="00BB3F47" w:rsidRPr="004943CB" w:rsidRDefault="004943C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  <w:r>
              <w:rPr>
                <w:rFonts w:ascii="Arial" w:hAnsi="Arial" w:cs="Arial"/>
                <w:lang w:eastAsia="zh-CN"/>
              </w:rPr>
              <w:t>-4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3261FF0D" w:rsidR="00BB3F47" w:rsidRPr="004943CB" w:rsidRDefault="004943C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  <w:r>
              <w:rPr>
                <w:rFonts w:ascii="Arial" w:hAnsi="Arial" w:cs="Arial"/>
                <w:lang w:eastAsia="zh-CN"/>
              </w:rPr>
              <w:t>-4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018C4688" w:rsidR="00BB3F47" w:rsidRPr="004943CB" w:rsidRDefault="004943C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  <w:r>
              <w:rPr>
                <w:rFonts w:ascii="Arial" w:hAnsi="Arial" w:cs="Arial"/>
                <w:lang w:eastAsia="zh-CN"/>
              </w:rPr>
              <w:t>-4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667B57B9" w:rsidR="00BB3F47" w:rsidRPr="004943CB" w:rsidRDefault="004943C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  <w:r>
              <w:rPr>
                <w:rFonts w:ascii="Arial" w:hAnsi="Arial" w:cs="Arial"/>
                <w:lang w:eastAsia="zh-CN"/>
              </w:rPr>
              <w:t>-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3C625EC2" w:rsidR="00BB3F47" w:rsidRPr="00B0240A" w:rsidRDefault="00B0240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24DA1B02" w:rsidR="00BB3F47" w:rsidRPr="00B0240A" w:rsidRDefault="00B0240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157B332D" w:rsidR="00BB3F47" w:rsidRPr="00B0240A" w:rsidRDefault="00B0240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6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2A9112EC" w:rsidR="00BB3F47" w:rsidRPr="00B0240A" w:rsidRDefault="00B0240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8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B83CC67" w:rsidR="00BB3F47" w:rsidRPr="00B0240A" w:rsidRDefault="00B0240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8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4964575D" w:rsidR="00BB3F47" w:rsidRPr="00B0240A" w:rsidRDefault="00B0240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6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5ADF4B7F" w:rsidR="00BB3F47" w:rsidRPr="00B0240A" w:rsidRDefault="00B0240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8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436034AF" w:rsidR="00BB3F47" w:rsidRPr="00B0240A" w:rsidRDefault="00B0240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5BBF510A" w:rsidR="00BB3F47" w:rsidRPr="0009356A" w:rsidRDefault="000935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  <w:r>
              <w:rPr>
                <w:rFonts w:ascii="Arial" w:hAnsi="Arial" w:cs="Arial"/>
                <w:lang w:eastAsia="zh-CN"/>
              </w:rPr>
              <w:t>-9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5127405E" w:rsidR="00BB3F47" w:rsidRPr="0009356A" w:rsidRDefault="000935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  <w:r>
              <w:rPr>
                <w:rFonts w:ascii="Arial" w:hAnsi="Arial" w:cs="Arial"/>
                <w:lang w:eastAsia="zh-CN"/>
              </w:rPr>
              <w:t>-10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2F7D8511" w:rsidR="00BB3F47" w:rsidRPr="0009356A" w:rsidRDefault="000935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lastRenderedPageBreak/>
              <w:t>8</w:t>
            </w:r>
            <w:r>
              <w:rPr>
                <w:rFonts w:ascii="Arial" w:hAnsi="Arial" w:cs="Arial"/>
                <w:lang w:eastAsia="zh-CN"/>
              </w:rPr>
              <w:t>-1</w:t>
            </w:r>
            <w:r w:rsidR="00D6590D"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9CDD39E" w:rsidR="00BB3F47" w:rsidRPr="0009356A" w:rsidRDefault="000935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  <w:r>
              <w:rPr>
                <w:rFonts w:ascii="Arial" w:hAnsi="Arial" w:cs="Arial"/>
                <w:lang w:eastAsia="zh-CN"/>
              </w:rPr>
              <w:t>-1</w:t>
            </w:r>
            <w:r w:rsidR="00D6590D"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3867A497" w:rsidR="00BB3F47" w:rsidRPr="0009356A" w:rsidRDefault="000935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  <w:r>
              <w:rPr>
                <w:rFonts w:ascii="Arial" w:hAnsi="Arial" w:cs="Arial"/>
                <w:lang w:eastAsia="zh-CN"/>
              </w:rPr>
              <w:t>-1</w:t>
            </w:r>
            <w:r w:rsidR="00D6590D"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647815E3" w:rsidR="00BB3F47" w:rsidRPr="0009356A" w:rsidRDefault="000935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  <w:r>
              <w:rPr>
                <w:rFonts w:ascii="Arial" w:hAnsi="Arial" w:cs="Arial"/>
                <w:lang w:eastAsia="zh-CN"/>
              </w:rPr>
              <w:t>-1</w:t>
            </w:r>
            <w:r w:rsidR="00D6590D"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267A9263" w:rsidR="00BB3F47" w:rsidRPr="0009356A" w:rsidRDefault="000935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9-1</w:t>
            </w:r>
            <w:r w:rsidR="00D6590D"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63ED5B26" w:rsidR="00BB3F47" w:rsidRPr="0009356A" w:rsidRDefault="000935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 w:rsidR="00D6590D">
              <w:rPr>
                <w:rFonts w:ascii="Arial" w:hAnsi="Arial" w:cs="Arial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-13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483D7B8B" w:rsidR="00BB3F47" w:rsidRPr="0009356A" w:rsidRDefault="000935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 w:rsidR="00D6590D">
              <w:rPr>
                <w:rFonts w:ascii="Arial" w:hAnsi="Arial" w:cs="Arial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-13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58CB2C11" w:rsidR="00BB3F47" w:rsidRPr="0009356A" w:rsidRDefault="000935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 w:rsidR="00D6590D">
              <w:rPr>
                <w:rFonts w:ascii="Arial" w:hAnsi="Arial" w:cs="Arial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-13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19B2EE5D" w:rsidR="00BB3F47" w:rsidRPr="0009356A" w:rsidRDefault="000935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2568F09" w:rsidR="00BB3F47" w:rsidRPr="0025170D" w:rsidRDefault="002517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1FAEF565" w:rsidR="00BB3F47" w:rsidRPr="004233A3" w:rsidRDefault="004233A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2C5E1065" w:rsidR="00BB3F47" w:rsidRPr="009A1BEC" w:rsidRDefault="009A1BE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94492383">
    <w:abstractNumId w:val="3"/>
  </w:num>
  <w:num w:numId="2" w16cid:durableId="506556052">
    <w:abstractNumId w:val="32"/>
  </w:num>
  <w:num w:numId="3" w16cid:durableId="1901597246">
    <w:abstractNumId w:val="25"/>
  </w:num>
  <w:num w:numId="4" w16cid:durableId="1658803068">
    <w:abstractNumId w:val="10"/>
  </w:num>
  <w:num w:numId="5" w16cid:durableId="1055082638">
    <w:abstractNumId w:val="6"/>
  </w:num>
  <w:num w:numId="6" w16cid:durableId="1227258042">
    <w:abstractNumId w:val="29"/>
  </w:num>
  <w:num w:numId="7" w16cid:durableId="1108476113">
    <w:abstractNumId w:val="28"/>
  </w:num>
  <w:num w:numId="8" w16cid:durableId="723335422">
    <w:abstractNumId w:val="5"/>
  </w:num>
  <w:num w:numId="9" w16cid:durableId="383601623">
    <w:abstractNumId w:val="9"/>
  </w:num>
  <w:num w:numId="10" w16cid:durableId="1788886864">
    <w:abstractNumId w:val="22"/>
  </w:num>
  <w:num w:numId="11" w16cid:durableId="1153448698">
    <w:abstractNumId w:val="23"/>
  </w:num>
  <w:num w:numId="12" w16cid:durableId="888765993">
    <w:abstractNumId w:val="20"/>
  </w:num>
  <w:num w:numId="13" w16cid:durableId="1392579179">
    <w:abstractNumId w:val="34"/>
  </w:num>
  <w:num w:numId="14" w16cid:durableId="1332876735">
    <w:abstractNumId w:val="13"/>
  </w:num>
  <w:num w:numId="15" w16cid:durableId="971788479">
    <w:abstractNumId w:val="14"/>
  </w:num>
  <w:num w:numId="16" w16cid:durableId="1239484625">
    <w:abstractNumId w:val="15"/>
  </w:num>
  <w:num w:numId="17" w16cid:durableId="2003583750">
    <w:abstractNumId w:val="18"/>
  </w:num>
  <w:num w:numId="18" w16cid:durableId="240532037">
    <w:abstractNumId w:val="17"/>
  </w:num>
  <w:num w:numId="19" w16cid:durableId="437333976">
    <w:abstractNumId w:val="27"/>
  </w:num>
  <w:num w:numId="20" w16cid:durableId="1704550182">
    <w:abstractNumId w:val="1"/>
  </w:num>
  <w:num w:numId="21" w16cid:durableId="162860936">
    <w:abstractNumId w:val="12"/>
  </w:num>
  <w:num w:numId="22" w16cid:durableId="1243641295">
    <w:abstractNumId w:val="7"/>
  </w:num>
  <w:num w:numId="23" w16cid:durableId="2061055551">
    <w:abstractNumId w:val="19"/>
  </w:num>
  <w:num w:numId="24" w16cid:durableId="234171039">
    <w:abstractNumId w:val="26"/>
  </w:num>
  <w:num w:numId="25" w16cid:durableId="198862700">
    <w:abstractNumId w:val="8"/>
  </w:num>
  <w:num w:numId="26" w16cid:durableId="448743697">
    <w:abstractNumId w:val="33"/>
  </w:num>
  <w:num w:numId="27" w16cid:durableId="1645427449">
    <w:abstractNumId w:val="24"/>
  </w:num>
  <w:num w:numId="28" w16cid:durableId="1734547821">
    <w:abstractNumId w:val="2"/>
  </w:num>
  <w:num w:numId="29" w16cid:durableId="1130514937">
    <w:abstractNumId w:val="4"/>
  </w:num>
  <w:num w:numId="30" w16cid:durableId="1644582096">
    <w:abstractNumId w:val="31"/>
  </w:num>
  <w:num w:numId="31" w16cid:durableId="1688094449">
    <w:abstractNumId w:val="11"/>
  </w:num>
  <w:num w:numId="32" w16cid:durableId="277877972">
    <w:abstractNumId w:val="36"/>
  </w:num>
  <w:num w:numId="33" w16cid:durableId="2111702093">
    <w:abstractNumId w:val="16"/>
  </w:num>
  <w:num w:numId="34" w16cid:durableId="321272946">
    <w:abstractNumId w:val="30"/>
  </w:num>
  <w:num w:numId="35" w16cid:durableId="1184710501">
    <w:abstractNumId w:val="0"/>
  </w:num>
  <w:num w:numId="36" w16cid:durableId="712272090">
    <w:abstractNumId w:val="21"/>
  </w:num>
  <w:num w:numId="37" w16cid:durableId="111898918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9356A"/>
    <w:rsid w:val="0025170D"/>
    <w:rsid w:val="004233A3"/>
    <w:rsid w:val="004943CB"/>
    <w:rsid w:val="00531DC8"/>
    <w:rsid w:val="007402F5"/>
    <w:rsid w:val="009A1BEC"/>
    <w:rsid w:val="00B0240A"/>
    <w:rsid w:val="00BB3F47"/>
    <w:rsid w:val="00C47A0B"/>
    <w:rsid w:val="00D37921"/>
    <w:rsid w:val="00D6590D"/>
    <w:rsid w:val="00F6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440</Words>
  <Characters>8209</Characters>
  <Application>Microsoft Office Word</Application>
  <DocSecurity>0</DocSecurity>
  <Lines>68</Lines>
  <Paragraphs>19</Paragraphs>
  <ScaleCrop>false</ScaleCrop>
  <Company/>
  <LinksUpToDate>false</LinksUpToDate>
  <CharactersWithSpaces>9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Windows User</cp:lastModifiedBy>
  <cp:revision>11</cp:revision>
  <dcterms:created xsi:type="dcterms:W3CDTF">2021-12-13T18:15:00Z</dcterms:created>
  <dcterms:modified xsi:type="dcterms:W3CDTF">2023-06-29T10:02:00Z</dcterms:modified>
</cp:coreProperties>
</file>